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73D56" w:rsidRDefault="00654E8F" w:rsidP="0001436A">
      <w:pPr>
        <w:pStyle w:val="SupplementaryMaterial"/>
        <w:rPr>
          <w:b w:val="0"/>
        </w:rPr>
      </w:pPr>
      <w:r w:rsidRPr="00073D56">
        <w:t>Supplementary Material</w:t>
      </w:r>
    </w:p>
    <w:p w14:paraId="75E1D9A3" w14:textId="77777777" w:rsidR="009D2771" w:rsidRPr="00073D56" w:rsidRDefault="009D2771" w:rsidP="00994A3D">
      <w:pPr>
        <w:jc w:val="both"/>
        <w:rPr>
          <w:rFonts w:cs="Times New Roman"/>
          <w:szCs w:val="24"/>
        </w:rPr>
      </w:pPr>
    </w:p>
    <w:p w14:paraId="25C9E98D" w14:textId="6F57AC01" w:rsidR="00543768" w:rsidRPr="00787EF6" w:rsidRDefault="00543768" w:rsidP="00543768">
      <w:pPr>
        <w:spacing w:before="240"/>
        <w:rPr>
          <w:b/>
          <w:bCs/>
        </w:rPr>
      </w:pPr>
      <w:r w:rsidRPr="00787EF6">
        <w:rPr>
          <w:b/>
          <w:bCs/>
        </w:rPr>
        <w:t>Table S</w:t>
      </w:r>
      <w:r w:rsidR="001765B3" w:rsidRPr="00787EF6">
        <w:rPr>
          <w:b/>
          <w:bCs/>
        </w:rPr>
        <w:t>7</w:t>
      </w:r>
      <w:r w:rsidRPr="00787EF6">
        <w:rPr>
          <w:b/>
          <w:bCs/>
        </w:rPr>
        <w:t>. The following table shows the most relevant pathways identified by David analysis and sorted by p-value corrected for False Discovery Rates using the Benjamini-Hochberg method.</w:t>
      </w:r>
    </w:p>
    <w:tbl>
      <w:tblPr>
        <w:tblW w:w="13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5411"/>
        <w:gridCol w:w="1300"/>
        <w:gridCol w:w="1300"/>
        <w:gridCol w:w="1455"/>
      </w:tblGrid>
      <w:tr w:rsidR="00787EF6" w:rsidRPr="00787EF6" w14:paraId="2B274512" w14:textId="77777777" w:rsidTr="007C3DBB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7C9F" w14:textId="77777777" w:rsidR="00543768" w:rsidRPr="00787EF6" w:rsidRDefault="00543768" w:rsidP="0002438E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Pathway name</w:t>
            </w:r>
          </w:p>
        </w:tc>
        <w:tc>
          <w:tcPr>
            <w:tcW w:w="5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6B4A9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b/>
                <w:bCs/>
                <w:i/>
                <w:iCs/>
                <w:sz w:val="22"/>
                <w:lang w:val="it-IT" w:eastAsia="it-IT"/>
              </w:rPr>
              <w:t> </w:t>
            </w:r>
            <w:r w:rsidRPr="00787EF6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6328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Cou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1AC01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18"/>
                <w:szCs w:val="18"/>
                <w:lang w:val="it-IT" w:eastAsia="it-IT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7E3A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b/>
                <w:bCs/>
                <w:sz w:val="22"/>
                <w:lang w:val="it-IT" w:eastAsia="it-IT"/>
              </w:rPr>
              <w:t>FDR*</w:t>
            </w:r>
          </w:p>
        </w:tc>
      </w:tr>
      <w:tr w:rsidR="00787EF6" w:rsidRPr="00787EF6" w14:paraId="12A8868B" w14:textId="77777777" w:rsidTr="007C3DBB">
        <w:trPr>
          <w:trHeight w:val="12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A0C1" w14:textId="77777777" w:rsidR="00543768" w:rsidRPr="00787EF6" w:rsidRDefault="00543768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DNA repair</w:t>
            </w: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0BE18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ATM, ATR, BRCA1, BLM, POLE, FANCA, RAD50, RAD52, RAD54L, RBBP8, NBN, NCOA6, TEX15, TRRA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581C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2F9E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4.0E-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AD92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.6E-8</w:t>
            </w:r>
          </w:p>
        </w:tc>
      </w:tr>
      <w:tr w:rsidR="00787EF6" w:rsidRPr="00787EF6" w14:paraId="5E748181" w14:textId="77777777" w:rsidTr="007C3DBB">
        <w:trPr>
          <w:trHeight w:val="9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476E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8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DNA replication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724FE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ATM, ATR, BRCA1, BLM, POLE, POLG, RAD50, RBBP8, RMI1, MCM9, NBN, NCOA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22E8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D0DC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9.9E-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52B3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2.6E-8</w:t>
            </w:r>
          </w:p>
        </w:tc>
      </w:tr>
      <w:tr w:rsidR="00787EF6" w:rsidRPr="00787EF6" w14:paraId="749F99DB" w14:textId="77777777" w:rsidTr="007C3DBB">
        <w:trPr>
          <w:trHeight w:val="12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21F5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9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DNA damage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883A7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ATM, ATR, BRCA1, POLE, FANCA, RAD50, RAD52, RAD54L, RBBP8, CHEK2, MCM9, MLH3, NBN, TEX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7ABA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2256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7.0E-1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253F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6.7E-8</w:t>
            </w:r>
          </w:p>
        </w:tc>
      </w:tr>
      <w:tr w:rsidR="00787EF6" w:rsidRPr="00787EF6" w14:paraId="5433E655" w14:textId="77777777" w:rsidTr="007C3DBB">
        <w:trPr>
          <w:trHeight w:val="9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5AB3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10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Cell cycle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A4D7B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ATM, BRCA1, RAD50, RBBP8, ANAPC1, CHEK2, KMT5A, NBN, STAG3,TP53, TP63, TP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5A54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F88C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3.3E-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D6E5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6.4E-4</w:t>
            </w:r>
          </w:p>
        </w:tc>
      </w:tr>
      <w:tr w:rsidR="00787EF6" w:rsidRPr="00787EF6" w14:paraId="34784478" w14:textId="77777777" w:rsidTr="007C3DBB">
        <w:trPr>
          <w:trHeight w:val="9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82E3B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hyperlink r:id="rId11" w:history="1">
              <w:r w:rsidR="00543768" w:rsidRPr="00787EF6">
                <w:rPr>
                  <w:rFonts w:eastAsia="Times New Roman" w:cs="Times New Roman"/>
                  <w:sz w:val="22"/>
                  <w:lang w:eastAsia="it-IT"/>
                </w:rPr>
                <w:t>Double-strand break repair via homologous recombination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28817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eastAsia="it-IT"/>
              </w:rPr>
              <w:t>ATM, BRCA1, BLM, RAD50, RAD54L, RBBP8, REC8, MCM9, NB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C176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7CF2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.4E-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28C8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2.0E-7</w:t>
            </w:r>
          </w:p>
        </w:tc>
      </w:tr>
      <w:tr w:rsidR="00787EF6" w:rsidRPr="00787EF6" w14:paraId="7341613C" w14:textId="77777777" w:rsidTr="007C3DBB">
        <w:trPr>
          <w:trHeight w:val="9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771D6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eastAsia="it-IT"/>
              </w:rPr>
            </w:pPr>
            <w:hyperlink r:id="rId12" w:history="1">
              <w:r w:rsidR="00543768" w:rsidRPr="00787EF6">
                <w:rPr>
                  <w:rFonts w:eastAsia="Times New Roman" w:cs="Times New Roman"/>
                  <w:sz w:val="22"/>
                  <w:lang w:eastAsia="it-IT"/>
                </w:rPr>
                <w:t>Regulation of signal transduction by p53 class mediator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6C1BC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eastAsia="it-IT"/>
              </w:rPr>
              <w:t>ATM, ATR, BRCA1, BLM, RAD50, RBBP8, RMI1, CHEK2, KMT5A, NBN, TP53, TP63, TP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1C78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F2E6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3.2E-1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2A15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2.5E-10</w:t>
            </w:r>
          </w:p>
        </w:tc>
      </w:tr>
      <w:tr w:rsidR="00787EF6" w:rsidRPr="00787EF6" w14:paraId="3F2148BB" w14:textId="77777777" w:rsidTr="007C3DBB">
        <w:trPr>
          <w:trHeight w:val="6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3382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13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Meiosis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0CDAE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eastAsia="it-IT"/>
              </w:rPr>
              <w:t>RAD50, RBBP8, REC8, CCNB1IP1, MSH4,NBN, STAG3, TEX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62AF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7838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.60E-0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A900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9.60E-06</w:t>
            </w:r>
          </w:p>
        </w:tc>
      </w:tr>
      <w:tr w:rsidR="00787EF6" w:rsidRPr="00787EF6" w14:paraId="4CD33FD5" w14:textId="77777777" w:rsidTr="007C3DBB">
        <w:trPr>
          <w:trHeight w:val="6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FEB4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14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Reciprocal meiotic recombination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B3840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eastAsia="it-IT"/>
              </w:rPr>
              <w:t>ATM, RAD50, REC8, CCNB1IP1, MLH3, MSH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9C8A4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09CD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2.20E-0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EF97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.90E-05</w:t>
            </w:r>
          </w:p>
        </w:tc>
      </w:tr>
      <w:tr w:rsidR="00787EF6" w:rsidRPr="00787EF6" w14:paraId="1F11620E" w14:textId="77777777" w:rsidTr="007C3DBB">
        <w:trPr>
          <w:trHeight w:val="6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AF42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15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Female gamete generation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471DB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eastAsia="it-IT"/>
              </w:rPr>
              <w:t>BMP15, FSHR, GDF9, MCM9, MSH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DA90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DB7C1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6.80E-0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411A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4.90E-05</w:t>
            </w:r>
          </w:p>
        </w:tc>
      </w:tr>
      <w:tr w:rsidR="00787EF6" w:rsidRPr="00787EF6" w14:paraId="678D1182" w14:textId="77777777" w:rsidTr="007C3DBB">
        <w:trPr>
          <w:trHeight w:val="6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843B" w14:textId="77777777" w:rsidR="00543768" w:rsidRPr="00787EF6" w:rsidRDefault="00543768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Premature ovarian failure</w:t>
            </w: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CC0C5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eastAsia="it-IT"/>
              </w:rPr>
              <w:t>NOBOX, BMP15, FIGLA, NR5A1, STAG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30C9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8C85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9.20E-0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D41C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3.60E-06</w:t>
            </w:r>
          </w:p>
        </w:tc>
      </w:tr>
      <w:tr w:rsidR="00787EF6" w:rsidRPr="00787EF6" w14:paraId="38CA0BA1" w14:textId="77777777" w:rsidTr="007C3DBB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922D" w14:textId="77777777" w:rsidR="00543768" w:rsidRPr="00787EF6" w:rsidRDefault="00543768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Ovarian steroidogenesis</w:t>
            </w: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59C0A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BMP15, FSHR, GDF9, LHC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27B7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6987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6.50E-0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35EA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8.20E-02</w:t>
            </w:r>
          </w:p>
        </w:tc>
      </w:tr>
      <w:tr w:rsidR="00787EF6" w:rsidRPr="00787EF6" w14:paraId="7213DE05" w14:textId="77777777" w:rsidTr="007C3DBB">
        <w:trPr>
          <w:trHeight w:val="31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CED1D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16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Male genitalia development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15244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DHCR24, LGR4, LHCGR, TEX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E7A7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A930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6.90E-0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38721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3.10E-03</w:t>
            </w:r>
          </w:p>
        </w:tc>
      </w:tr>
      <w:tr w:rsidR="00787EF6" w:rsidRPr="00787EF6" w14:paraId="32C950B8" w14:textId="77777777" w:rsidTr="007C3DBB">
        <w:trPr>
          <w:trHeight w:val="6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4845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17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Spermatogenesis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672FB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eastAsia="it-IT"/>
              </w:rPr>
              <w:t>REC8, AR, FSHR, LGR4, MSH4, TEX15, TP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E106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74DA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7.90E-0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A895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1.50E-01</w:t>
            </w:r>
          </w:p>
        </w:tc>
      </w:tr>
      <w:tr w:rsidR="00787EF6" w:rsidRPr="00787EF6" w14:paraId="71B36502" w14:textId="77777777" w:rsidTr="007C3DBB">
        <w:trPr>
          <w:trHeight w:val="93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6E98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18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Extracellular matrix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1AF90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eastAsia="it-IT"/>
              </w:rPr>
              <w:t>ADAMTS16, ADAMTS4, ADAMTS5, AGRN, COL6A1, COL6A2, RELN, VW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E1FB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23CA4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5.6E-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2CFB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8.2E-4</w:t>
            </w:r>
          </w:p>
        </w:tc>
      </w:tr>
      <w:tr w:rsidR="00787EF6" w:rsidRPr="00787EF6" w14:paraId="18F451F9" w14:textId="77777777" w:rsidTr="007C3DBB">
        <w:trPr>
          <w:trHeight w:val="6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F70A" w14:textId="77777777" w:rsidR="00543768" w:rsidRPr="00787EF6" w:rsidRDefault="00816FCF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hyperlink r:id="rId19" w:history="1">
              <w:r w:rsidR="00543768" w:rsidRPr="00787EF6">
                <w:rPr>
                  <w:rFonts w:eastAsia="Times New Roman" w:cs="Times New Roman"/>
                  <w:sz w:val="22"/>
                  <w:lang w:val="it-IT" w:eastAsia="it-IT"/>
                </w:rPr>
                <w:t>ECM-receptor interaction</w:t>
              </w:r>
            </w:hyperlink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FF11A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AGRN, COL6A1, COL6A2, RELN, THBS2, VW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74AB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B8A3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5.60E-0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0A13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2.50E-02</w:t>
            </w:r>
          </w:p>
        </w:tc>
      </w:tr>
      <w:tr w:rsidR="00787EF6" w:rsidRPr="00787EF6" w14:paraId="4545A8D4" w14:textId="77777777" w:rsidTr="007C3DBB">
        <w:trPr>
          <w:trHeight w:val="6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9737A" w14:textId="77777777" w:rsidR="00543768" w:rsidRPr="00787EF6" w:rsidRDefault="00543768" w:rsidP="0002438E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Notch signaling pathway</w:t>
            </w: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00E19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i/>
                <w:iCs/>
                <w:sz w:val="22"/>
                <w:lang w:val="it-IT" w:eastAsia="it-IT"/>
              </w:rPr>
              <w:t>NOTCH2, NOTCH3, NOTCH4, NCO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BBCE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CF2A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6.20E-0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4584" w14:textId="77777777" w:rsidR="00543768" w:rsidRPr="00787EF6" w:rsidRDefault="00543768" w:rsidP="007C3DBB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it-IT" w:eastAsia="it-IT"/>
              </w:rPr>
            </w:pPr>
            <w:r w:rsidRPr="00787EF6">
              <w:rPr>
                <w:rFonts w:eastAsia="Times New Roman" w:cs="Times New Roman"/>
                <w:sz w:val="22"/>
                <w:lang w:val="it-IT" w:eastAsia="it-IT"/>
              </w:rPr>
              <w:t>8.20E-02</w:t>
            </w:r>
          </w:p>
        </w:tc>
      </w:tr>
    </w:tbl>
    <w:p w14:paraId="1C6A989F" w14:textId="77777777" w:rsidR="00543768" w:rsidRPr="00787EF6" w:rsidRDefault="00543768" w:rsidP="00543768">
      <w:pPr>
        <w:spacing w:before="240"/>
      </w:pPr>
      <w:r w:rsidRPr="00787EF6">
        <w:t>* False Discovery Rate</w:t>
      </w:r>
    </w:p>
    <w:p w14:paraId="406DC9CD" w14:textId="6DEFC41A" w:rsidR="00543768" w:rsidRPr="00787EF6" w:rsidRDefault="00543768" w:rsidP="00543768">
      <w:pPr>
        <w:spacing w:before="240"/>
      </w:pPr>
    </w:p>
    <w:p w14:paraId="60328681" w14:textId="77777777" w:rsidR="00D7440C" w:rsidRPr="00787EF6" w:rsidRDefault="00D7440C" w:rsidP="00543768">
      <w:pPr>
        <w:spacing w:before="240"/>
      </w:pPr>
    </w:p>
    <w:p w14:paraId="13C57B99" w14:textId="77777777" w:rsidR="00543768" w:rsidRPr="00787EF6" w:rsidRDefault="00543768" w:rsidP="00654E8F">
      <w:pPr>
        <w:spacing w:before="240"/>
      </w:pPr>
    </w:p>
    <w:sectPr w:rsidR="00543768" w:rsidRPr="00787EF6" w:rsidSect="009D2771">
      <w:headerReference w:type="even" r:id="rId20"/>
      <w:footerReference w:type="even" r:id="rId21"/>
      <w:footerReference w:type="default" r:id="rId22"/>
      <w:headerReference w:type="first" r:id="rId2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B8E34" w14:textId="77777777" w:rsidR="00816FCF" w:rsidRDefault="00816FCF" w:rsidP="00117666">
      <w:pPr>
        <w:spacing w:after="0"/>
      </w:pPr>
      <w:r>
        <w:separator/>
      </w:r>
    </w:p>
  </w:endnote>
  <w:endnote w:type="continuationSeparator" w:id="0">
    <w:p w14:paraId="2D7F8B67" w14:textId="77777777" w:rsidR="00816FCF" w:rsidRDefault="00816F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8020D" w:rsidRPr="00577C4C" w:rsidRDefault="0088020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8020D" w:rsidRPr="00577C4C" w:rsidRDefault="0088020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8020D" w:rsidRPr="00577C4C" w:rsidRDefault="008802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8020D" w:rsidRPr="00577C4C" w:rsidRDefault="0088020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1286B" w14:textId="77777777" w:rsidR="00816FCF" w:rsidRDefault="00816FCF" w:rsidP="00117666">
      <w:pPr>
        <w:spacing w:after="0"/>
      </w:pPr>
      <w:r>
        <w:separator/>
      </w:r>
    </w:p>
  </w:footnote>
  <w:footnote w:type="continuationSeparator" w:id="0">
    <w:p w14:paraId="781A9182" w14:textId="77777777" w:rsidR="00816FCF" w:rsidRDefault="00816F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8020D" w:rsidRPr="009151AA" w:rsidRDefault="0088020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8020D" w:rsidRDefault="0088020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D76398"/>
    <w:multiLevelType w:val="hybridMultilevel"/>
    <w:tmpl w:val="AFC82314"/>
    <w:lvl w:ilvl="0" w:tplc="11ECC69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8E"/>
    <w:rsid w:val="00034304"/>
    <w:rsid w:val="00035434"/>
    <w:rsid w:val="00052A14"/>
    <w:rsid w:val="0005639E"/>
    <w:rsid w:val="00073D56"/>
    <w:rsid w:val="00077D53"/>
    <w:rsid w:val="000A4975"/>
    <w:rsid w:val="0010220E"/>
    <w:rsid w:val="00104B80"/>
    <w:rsid w:val="00105FD9"/>
    <w:rsid w:val="0011351A"/>
    <w:rsid w:val="00117666"/>
    <w:rsid w:val="001549D3"/>
    <w:rsid w:val="00160065"/>
    <w:rsid w:val="00170F57"/>
    <w:rsid w:val="001765B3"/>
    <w:rsid w:val="00177D84"/>
    <w:rsid w:val="001872B2"/>
    <w:rsid w:val="001B06F4"/>
    <w:rsid w:val="001C7096"/>
    <w:rsid w:val="001E23A5"/>
    <w:rsid w:val="00223C19"/>
    <w:rsid w:val="00256131"/>
    <w:rsid w:val="0025652D"/>
    <w:rsid w:val="00267D18"/>
    <w:rsid w:val="00274347"/>
    <w:rsid w:val="002868E2"/>
    <w:rsid w:val="002869C3"/>
    <w:rsid w:val="002936E4"/>
    <w:rsid w:val="002B4A57"/>
    <w:rsid w:val="002C74CA"/>
    <w:rsid w:val="0031081F"/>
    <w:rsid w:val="003123F4"/>
    <w:rsid w:val="00314DE2"/>
    <w:rsid w:val="0034577C"/>
    <w:rsid w:val="003544FB"/>
    <w:rsid w:val="00375F0D"/>
    <w:rsid w:val="003B238D"/>
    <w:rsid w:val="003D2F2D"/>
    <w:rsid w:val="003D4BE5"/>
    <w:rsid w:val="003F614B"/>
    <w:rsid w:val="00401590"/>
    <w:rsid w:val="00416F84"/>
    <w:rsid w:val="00447801"/>
    <w:rsid w:val="00452E9C"/>
    <w:rsid w:val="00453FAB"/>
    <w:rsid w:val="004735C8"/>
    <w:rsid w:val="00480E13"/>
    <w:rsid w:val="004947A6"/>
    <w:rsid w:val="004961FF"/>
    <w:rsid w:val="00496316"/>
    <w:rsid w:val="004E2167"/>
    <w:rsid w:val="00517A89"/>
    <w:rsid w:val="005250F2"/>
    <w:rsid w:val="00543768"/>
    <w:rsid w:val="00564B46"/>
    <w:rsid w:val="005933C3"/>
    <w:rsid w:val="00593EEA"/>
    <w:rsid w:val="00594695"/>
    <w:rsid w:val="0059520C"/>
    <w:rsid w:val="00597CE6"/>
    <w:rsid w:val="005A5EEE"/>
    <w:rsid w:val="0061639F"/>
    <w:rsid w:val="006349C9"/>
    <w:rsid w:val="006375C7"/>
    <w:rsid w:val="00654E8F"/>
    <w:rsid w:val="00660D05"/>
    <w:rsid w:val="00663243"/>
    <w:rsid w:val="006820B1"/>
    <w:rsid w:val="0069724D"/>
    <w:rsid w:val="006B7D14"/>
    <w:rsid w:val="006C6F69"/>
    <w:rsid w:val="006E449F"/>
    <w:rsid w:val="00701727"/>
    <w:rsid w:val="0070566C"/>
    <w:rsid w:val="00714C50"/>
    <w:rsid w:val="00725A7D"/>
    <w:rsid w:val="007501BE"/>
    <w:rsid w:val="0076279B"/>
    <w:rsid w:val="00787EF6"/>
    <w:rsid w:val="00790BB3"/>
    <w:rsid w:val="007C206C"/>
    <w:rsid w:val="00816FCF"/>
    <w:rsid w:val="00817DD6"/>
    <w:rsid w:val="00835ED3"/>
    <w:rsid w:val="0083759F"/>
    <w:rsid w:val="00862149"/>
    <w:rsid w:val="00875BC5"/>
    <w:rsid w:val="0088020D"/>
    <w:rsid w:val="00885156"/>
    <w:rsid w:val="00896EA3"/>
    <w:rsid w:val="008B2C06"/>
    <w:rsid w:val="008B7CAA"/>
    <w:rsid w:val="008E6BAD"/>
    <w:rsid w:val="008F708C"/>
    <w:rsid w:val="00905DAC"/>
    <w:rsid w:val="009151AA"/>
    <w:rsid w:val="009246E5"/>
    <w:rsid w:val="00926A50"/>
    <w:rsid w:val="0093429D"/>
    <w:rsid w:val="00941013"/>
    <w:rsid w:val="00943573"/>
    <w:rsid w:val="009608F4"/>
    <w:rsid w:val="00964134"/>
    <w:rsid w:val="00970F7D"/>
    <w:rsid w:val="009738C5"/>
    <w:rsid w:val="00994A3D"/>
    <w:rsid w:val="009C2B12"/>
    <w:rsid w:val="009D2771"/>
    <w:rsid w:val="009D43DC"/>
    <w:rsid w:val="009F49FC"/>
    <w:rsid w:val="00A174D9"/>
    <w:rsid w:val="00A364EB"/>
    <w:rsid w:val="00A50AB2"/>
    <w:rsid w:val="00AA4D24"/>
    <w:rsid w:val="00AB6715"/>
    <w:rsid w:val="00B1671E"/>
    <w:rsid w:val="00B25EB8"/>
    <w:rsid w:val="00B37F4D"/>
    <w:rsid w:val="00B840A4"/>
    <w:rsid w:val="00B867CB"/>
    <w:rsid w:val="00BA0C57"/>
    <w:rsid w:val="00BA6D18"/>
    <w:rsid w:val="00C14C4E"/>
    <w:rsid w:val="00C14ED0"/>
    <w:rsid w:val="00C52A7B"/>
    <w:rsid w:val="00C53576"/>
    <w:rsid w:val="00C56BAF"/>
    <w:rsid w:val="00C679AA"/>
    <w:rsid w:val="00C72158"/>
    <w:rsid w:val="00C75972"/>
    <w:rsid w:val="00CA5131"/>
    <w:rsid w:val="00CC2FE7"/>
    <w:rsid w:val="00CD066B"/>
    <w:rsid w:val="00CE4FEE"/>
    <w:rsid w:val="00CF0333"/>
    <w:rsid w:val="00D060CF"/>
    <w:rsid w:val="00D06A1C"/>
    <w:rsid w:val="00D31332"/>
    <w:rsid w:val="00D7440C"/>
    <w:rsid w:val="00D83EEF"/>
    <w:rsid w:val="00DA4694"/>
    <w:rsid w:val="00DB084A"/>
    <w:rsid w:val="00DB59C3"/>
    <w:rsid w:val="00DC14EE"/>
    <w:rsid w:val="00DC259A"/>
    <w:rsid w:val="00DE23E8"/>
    <w:rsid w:val="00DF72D3"/>
    <w:rsid w:val="00E52377"/>
    <w:rsid w:val="00E537AD"/>
    <w:rsid w:val="00E64E17"/>
    <w:rsid w:val="00E866C9"/>
    <w:rsid w:val="00EA1DC0"/>
    <w:rsid w:val="00EA3D3C"/>
    <w:rsid w:val="00EA644C"/>
    <w:rsid w:val="00EC090A"/>
    <w:rsid w:val="00ED1F3E"/>
    <w:rsid w:val="00ED20B5"/>
    <w:rsid w:val="00EF142D"/>
    <w:rsid w:val="00EF33E8"/>
    <w:rsid w:val="00EF7136"/>
    <w:rsid w:val="00F04BE9"/>
    <w:rsid w:val="00F33D8D"/>
    <w:rsid w:val="00F46900"/>
    <w:rsid w:val="00F61D89"/>
    <w:rsid w:val="00FB45D8"/>
    <w:rsid w:val="00FB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docsum-authors">
    <w:name w:val="docsum-authors"/>
    <w:basedOn w:val="Carpredefinitoparagrafo"/>
    <w:rsid w:val="009D2771"/>
  </w:style>
  <w:style w:type="table" w:customStyle="1" w:styleId="Grigliatabella1">
    <w:name w:val="Griglia tabella1"/>
    <w:basedOn w:val="Tabellanormale"/>
    <w:next w:val="Grigliatabella"/>
    <w:uiPriority w:val="59"/>
    <w:rsid w:val="00EF142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5">
    <w:name w:val="xl65"/>
    <w:basedOn w:val="Normale"/>
    <w:rsid w:val="00D7440C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6">
    <w:name w:val="xl66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D7440C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06260" TargetMode="External"/><Relationship Id="rId13" Type="http://schemas.openxmlformats.org/officeDocument/2006/relationships/hyperlink" Target="http://www.uniprot.org/keywords/?query=Meiosis" TargetMode="External"/><Relationship Id="rId18" Type="http://schemas.openxmlformats.org/officeDocument/2006/relationships/hyperlink" Target="http://www.uniprot.org/keywords/?query=Extracellular%20matrix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://www.ebi.ac.uk/QuickGO/GTerm?id=GO:1901796" TargetMode="External"/><Relationship Id="rId17" Type="http://schemas.openxmlformats.org/officeDocument/2006/relationships/hyperlink" Target="http://www.ebi.ac.uk/QuickGO/GTerm?id=GO:0007283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.ebi.ac.uk/QuickGO/GTerm?id=GO:0030539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ebi.ac.uk/QuickGO/GTerm?id=GO:0000724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ebi.ac.uk/QuickGO/GTerm?id=GO:0007292" TargetMode="External"/><Relationship Id="rId23" Type="http://schemas.openxmlformats.org/officeDocument/2006/relationships/header" Target="header2.xml"/><Relationship Id="rId10" Type="http://schemas.openxmlformats.org/officeDocument/2006/relationships/hyperlink" Target="http://www.uniprot.org/keywords/?query=Cell%20cycle" TargetMode="External"/><Relationship Id="rId19" Type="http://schemas.openxmlformats.org/officeDocument/2006/relationships/hyperlink" Target="http://www.ebi.ac.uk/QuickGO/GTerm?id=GO:003019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uniprot.org/keywords/?query=DNA%20damage" TargetMode="External"/><Relationship Id="rId14" Type="http://schemas.openxmlformats.org/officeDocument/2006/relationships/hyperlink" Target="http://www.ebi.ac.uk/QuickGO/GTerm?id=GO:0007131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faella Rossetti</cp:lastModifiedBy>
  <cp:revision>4</cp:revision>
  <cp:lastPrinted>2013-10-03T12:51:00Z</cp:lastPrinted>
  <dcterms:created xsi:type="dcterms:W3CDTF">2021-09-23T13:07:00Z</dcterms:created>
  <dcterms:modified xsi:type="dcterms:W3CDTF">2021-09-27T09:30:00Z</dcterms:modified>
</cp:coreProperties>
</file>